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E1D35" w14:textId="5AD94B94" w:rsidR="00480AB4" w:rsidRPr="007F5522" w:rsidRDefault="00CC7723" w:rsidP="00CC772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F5522">
        <w:rPr>
          <w:rFonts w:ascii="Times New Roman" w:hAnsi="Times New Roman" w:cs="Times New Roman"/>
          <w:b/>
          <w:bCs/>
          <w:sz w:val="28"/>
          <w:szCs w:val="28"/>
          <w:lang w:val="en-US"/>
        </w:rPr>
        <w:t>HISTOGRAM</w:t>
      </w:r>
    </w:p>
    <w:p w14:paraId="57BD3986" w14:textId="77777777" w:rsidR="00CC7723" w:rsidRPr="007F5522" w:rsidRDefault="00CC7723" w:rsidP="00CC772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8B883F9" w14:textId="77777777" w:rsidR="00CC7723" w:rsidRPr="007F5522" w:rsidRDefault="00CC7723" w:rsidP="00CC772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06C73C5" w14:textId="391522BC" w:rsidR="00CC7723" w:rsidRPr="007F5522" w:rsidRDefault="00771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68480" behindDoc="0" locked="0" layoutInCell="1" allowOverlap="1" wp14:anchorId="7AE24875" wp14:editId="601FEF63">
                <wp:simplePos x="0" y="0"/>
                <wp:positionH relativeFrom="column">
                  <wp:posOffset>-4243070</wp:posOffset>
                </wp:positionH>
                <wp:positionV relativeFrom="paragraph">
                  <wp:posOffset>333770</wp:posOffset>
                </wp:positionV>
                <wp:extent cx="360" cy="360"/>
                <wp:effectExtent l="133350" t="228600" r="133350" b="228600"/>
                <wp:wrapNone/>
                <wp:docPr id="505947914" name="Mürekkep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636939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Mürekkep 10" o:spid="_x0000_s1026" type="#_x0000_t75" style="position:absolute;margin-left:-341.2pt;margin-top:12.15pt;width:14.2pt;height:28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">
                <v:imagedata r:id="rId7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66432" behindDoc="0" locked="0" layoutInCell="1" allowOverlap="1" wp14:anchorId="4529F67D" wp14:editId="6CEFCD69">
                <wp:simplePos x="0" y="0"/>
                <wp:positionH relativeFrom="column">
                  <wp:posOffset>2653090</wp:posOffset>
                </wp:positionH>
                <wp:positionV relativeFrom="paragraph">
                  <wp:posOffset>34970</wp:posOffset>
                </wp:positionV>
                <wp:extent cx="1189080" cy="32400"/>
                <wp:effectExtent l="133350" t="228600" r="144780" b="234315"/>
                <wp:wrapNone/>
                <wp:docPr id="174102452" name="Mürekkep 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1189080" cy="324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A3AA25A" id="Mürekkep 8" o:spid="_x0000_s1026" type="#_x0000_t75" style="position:absolute;margin-left:201.8pt;margin-top:-11.4pt;width:107.8pt;height:30.8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">
                <v:imagedata r:id="rId9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6320A5A5" wp14:editId="73AA6D42">
                <wp:simplePos x="0" y="0"/>
                <wp:positionH relativeFrom="column">
                  <wp:posOffset>81250</wp:posOffset>
                </wp:positionH>
                <wp:positionV relativeFrom="paragraph">
                  <wp:posOffset>9770</wp:posOffset>
                </wp:positionV>
                <wp:extent cx="806400" cy="360"/>
                <wp:effectExtent l="95250" t="152400" r="108585" b="152400"/>
                <wp:wrapNone/>
                <wp:docPr id="2011053804" name="Mürekkep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80640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F53BD22" id="Mürekkep 7" o:spid="_x0000_s1026" type="#_x0000_t75" style="position:absolute;margin-left:2.2pt;margin-top:-7.75pt;width:1in;height:17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">
                <v:imagedata r:id="rId11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1431CCA4" wp14:editId="35DE059A">
                <wp:simplePos x="0" y="0"/>
                <wp:positionH relativeFrom="column">
                  <wp:posOffset>2625010</wp:posOffset>
                </wp:positionH>
                <wp:positionV relativeFrom="paragraph">
                  <wp:posOffset>171050</wp:posOffset>
                </wp:positionV>
                <wp:extent cx="794880" cy="202320"/>
                <wp:effectExtent l="95250" t="152400" r="100965" b="160020"/>
                <wp:wrapNone/>
                <wp:docPr id="595158101" name="Mürekkep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794880" cy="2023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12A79EF" id="Mürekkep 4" o:spid="_x0000_s1026" type="#_x0000_t75" style="position:absolute;margin-left:202.5pt;margin-top:4.95pt;width:71.1pt;height:32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">
                <v:imagedata r:id="rId13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FB0A774" wp14:editId="6A16A440">
                <wp:simplePos x="0" y="0"/>
                <wp:positionH relativeFrom="column">
                  <wp:posOffset>2700610</wp:posOffset>
                </wp:positionH>
                <wp:positionV relativeFrom="paragraph">
                  <wp:posOffset>159170</wp:posOffset>
                </wp:positionV>
                <wp:extent cx="679320" cy="33480"/>
                <wp:effectExtent l="95250" t="152400" r="64135" b="157480"/>
                <wp:wrapNone/>
                <wp:docPr id="796766677" name="Mürekkep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679320" cy="334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1A18056" id="Mürekkep 3" o:spid="_x0000_s1026" type="#_x0000_t75" style="position:absolute;margin-left:208.45pt;margin-top:4.05pt;width:62pt;height:19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">
                <v:imagedata r:id="rId15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5793730A" wp14:editId="75FEFA5E">
                <wp:simplePos x="0" y="0"/>
                <wp:positionH relativeFrom="column">
                  <wp:posOffset>2995090</wp:posOffset>
                </wp:positionH>
                <wp:positionV relativeFrom="paragraph">
                  <wp:posOffset>209930</wp:posOffset>
                </wp:positionV>
                <wp:extent cx="513720" cy="142560"/>
                <wp:effectExtent l="38100" t="38100" r="635" b="48260"/>
                <wp:wrapNone/>
                <wp:docPr id="696165270" name="Mürekkep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/>
                      </w14:nvContentPartPr>
                      <w14:xfrm>
                        <a:off x="0" y="0"/>
                        <a:ext cx="513720" cy="1425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8FDAB1A" id="Mürekkep 2" o:spid="_x0000_s1026" type="#_x0000_t75" style="position:absolute;margin-left:235.35pt;margin-top:16.05pt;width:41.4pt;height:12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">
                <v:imagedata r:id="rId17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20F2918" wp14:editId="0424FD86">
                <wp:simplePos x="0" y="0"/>
                <wp:positionH relativeFrom="column">
                  <wp:posOffset>2852890</wp:posOffset>
                </wp:positionH>
                <wp:positionV relativeFrom="paragraph">
                  <wp:posOffset>218930</wp:posOffset>
                </wp:positionV>
                <wp:extent cx="480240" cy="29880"/>
                <wp:effectExtent l="38100" t="38100" r="34290" b="46355"/>
                <wp:wrapNone/>
                <wp:docPr id="399605632" name="Mürekkep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8">
                      <w14:nvContentPartPr>
                        <w14:cNvContentPartPr/>
                      </w14:nvContentPartPr>
                      <w14:xfrm>
                        <a:off x="0" y="0"/>
                        <a:ext cx="480240" cy="298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9F6F67A" id="Mürekkep 1" o:spid="_x0000_s1026" type="#_x0000_t75" style="position:absolute;margin-left:224.15pt;margin-top:16.75pt;width:38.8pt;height:3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">
                <v:imagedata r:id="rId19" o:title=""/>
              </v:shape>
            </w:pict>
          </mc:Fallback>
        </mc:AlternateContent>
      </w:r>
      <w:r w:rsidR="00CC7723" w:rsidRPr="007F5522">
        <w:rPr>
          <w:rFonts w:ascii="Times New Roman" w:hAnsi="Times New Roman" w:cs="Times New Roman"/>
          <w:b/>
          <w:bCs/>
          <w:sz w:val="24"/>
          <w:szCs w:val="24"/>
          <w:lang w:val="en-US"/>
        </w:rPr>
        <w:t>ECVS</w:t>
      </w:r>
    </w:p>
    <w:p w14:paraId="4EB0475E" w14:textId="22693946" w:rsidR="00CC7723" w:rsidRPr="007F5522" w:rsidRDefault="007710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67456" behindDoc="0" locked="0" layoutInCell="1" allowOverlap="1" wp14:anchorId="78B6FD06" wp14:editId="3CBE2A0E">
                <wp:simplePos x="0" y="0"/>
                <wp:positionH relativeFrom="column">
                  <wp:posOffset>2487850</wp:posOffset>
                </wp:positionH>
                <wp:positionV relativeFrom="paragraph">
                  <wp:posOffset>-490580</wp:posOffset>
                </wp:positionV>
                <wp:extent cx="1735920" cy="1847880"/>
                <wp:effectExtent l="133350" t="228600" r="169545" b="228600"/>
                <wp:wrapNone/>
                <wp:docPr id="424168027" name="Mürekkep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0">
                      <w14:nvContentPartPr>
                        <w14:cNvContentPartPr/>
                      </w14:nvContentPartPr>
                      <w14:xfrm>
                        <a:off x="0" y="0"/>
                        <a:ext cx="1735920" cy="18478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E230931" id="Mürekkep 9" o:spid="_x0000_s1026" type="#_x0000_t75" style="position:absolute;margin-left:188.85pt;margin-top:-52.8pt;width:150.9pt;height:173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">
                <v:imagedata r:id="rId21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6A33498A" wp14:editId="666033F3">
                <wp:simplePos x="0" y="0"/>
                <wp:positionH relativeFrom="column">
                  <wp:posOffset>-211430</wp:posOffset>
                </wp:positionH>
                <wp:positionV relativeFrom="paragraph">
                  <wp:posOffset>-290780</wp:posOffset>
                </wp:positionV>
                <wp:extent cx="3302640" cy="1542600"/>
                <wp:effectExtent l="95250" t="152400" r="145415" b="153035"/>
                <wp:wrapNone/>
                <wp:docPr id="1818515009" name="Mürekkep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2">
                      <w14:nvContentPartPr>
                        <w14:cNvContentPartPr/>
                      </w14:nvContentPartPr>
                      <w14:xfrm>
                        <a:off x="0" y="0"/>
                        <a:ext cx="3302640" cy="15426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213095F" id="Mürekkep 6" o:spid="_x0000_s1026" type="#_x0000_t75" style="position:absolute;margin-left:-20.85pt;margin-top:-31.4pt;width:268.55pt;height:138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">
                <v:imagedata r:id="rId23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27A086FE" wp14:editId="13B5DB74">
                <wp:simplePos x="0" y="0"/>
                <wp:positionH relativeFrom="column">
                  <wp:posOffset>3510250</wp:posOffset>
                </wp:positionH>
                <wp:positionV relativeFrom="paragraph">
                  <wp:posOffset>39340</wp:posOffset>
                </wp:positionV>
                <wp:extent cx="360" cy="3960"/>
                <wp:effectExtent l="95250" t="152400" r="95250" b="148590"/>
                <wp:wrapNone/>
                <wp:docPr id="130220311" name="Mürekkep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4">
                      <w14:nvContentPartPr>
                        <w14:cNvContentPartPr/>
                      </w14:nvContentPartPr>
                      <w14:xfrm>
                        <a:off x="0" y="0"/>
                        <a:ext cx="360" cy="39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BF9A245" id="Mürekkep 5" o:spid="_x0000_s1026" type="#_x0000_t75" style="position:absolute;margin-left:272.2pt;margin-top:-5.4pt;width:8.55pt;height:17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">
                <v:imagedata r:id="rId25" o:title=""/>
              </v:shape>
            </w:pict>
          </mc:Fallback>
        </mc:AlternateContent>
      </w:r>
    </w:p>
    <w:p w14:paraId="484F06C5" w14:textId="622E941A" w:rsidR="00CC7723" w:rsidRPr="007F5522" w:rsidRDefault="0052540C" w:rsidP="00CC77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2540C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2FF4A035" wp14:editId="41F1FD79">
            <wp:extent cx="5760720" cy="3169285"/>
            <wp:effectExtent l="0" t="0" r="0" b="0"/>
            <wp:docPr id="1343047192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047192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6F760" w14:textId="362367AB" w:rsidR="00CC7723" w:rsidRPr="007F5522" w:rsidRDefault="00CC7723" w:rsidP="00CC7723">
      <w:pPr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5522">
        <w:rPr>
          <w:rFonts w:ascii="Times New Roman" w:hAnsi="Times New Roman" w:cs="Times New Roman"/>
          <w:b/>
          <w:bCs/>
          <w:sz w:val="24"/>
          <w:szCs w:val="24"/>
          <w:lang w:val="en-US"/>
        </w:rPr>
        <w:t>INPS</w:t>
      </w:r>
    </w:p>
    <w:p w14:paraId="2C09C244" w14:textId="218C5190" w:rsidR="00CC7723" w:rsidRPr="007F5522" w:rsidRDefault="0020794A" w:rsidP="00CC7723">
      <w:pPr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794A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1F21BA2F" wp14:editId="66A9FE2B">
            <wp:extent cx="5760720" cy="3261995"/>
            <wp:effectExtent l="0" t="0" r="0" b="0"/>
            <wp:docPr id="1837250612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250612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6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76A8B" w14:textId="3DDF143D" w:rsidR="00CC7723" w:rsidRPr="007F5522" w:rsidRDefault="00CC7723" w:rsidP="00CC7723">
      <w:pPr>
        <w:tabs>
          <w:tab w:val="left" w:pos="115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5522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0021E38A" w14:textId="4A336EAF" w:rsidR="00CC7723" w:rsidRPr="007F5522" w:rsidRDefault="00CC7723" w:rsidP="00CC7723">
      <w:pPr>
        <w:tabs>
          <w:tab w:val="left" w:pos="115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552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DS</w:t>
      </w:r>
    </w:p>
    <w:p w14:paraId="10D4E366" w14:textId="78D20439" w:rsidR="00CC7723" w:rsidRPr="007F5522" w:rsidRDefault="002C1040" w:rsidP="00CC7723">
      <w:pPr>
        <w:tabs>
          <w:tab w:val="left" w:pos="115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1040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2BF8F253" wp14:editId="5CF5FDCC">
            <wp:extent cx="5760720" cy="3209925"/>
            <wp:effectExtent l="0" t="0" r="0" b="9525"/>
            <wp:docPr id="1486620557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620557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FECAF" w14:textId="77777777" w:rsidR="0044478F" w:rsidRPr="007F5522" w:rsidRDefault="0044478F" w:rsidP="004447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75EF20" w14:textId="77777777" w:rsidR="0044478F" w:rsidRPr="007F5522" w:rsidRDefault="0044478F" w:rsidP="004447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1AB811" w14:textId="77777777" w:rsidR="0044478F" w:rsidRDefault="0044478F" w:rsidP="004447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524298" w14:textId="77777777" w:rsidR="002C1040" w:rsidRDefault="002C1040" w:rsidP="004447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AC270B" w14:textId="77777777" w:rsidR="002C1040" w:rsidRPr="007F5522" w:rsidRDefault="002C1040" w:rsidP="004447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8E144E" w14:textId="55A0B27C" w:rsidR="0044478F" w:rsidRPr="007F5522" w:rsidRDefault="0044478F" w:rsidP="00E93EE7">
      <w:pPr>
        <w:ind w:firstLine="708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5522">
        <w:rPr>
          <w:rFonts w:ascii="Times New Roman" w:hAnsi="Times New Roman" w:cs="Times New Roman"/>
          <w:b/>
          <w:bCs/>
          <w:sz w:val="24"/>
          <w:szCs w:val="24"/>
          <w:lang w:val="en-US"/>
        </w:rPr>
        <w:t>SKEWNESS-KURTOSIS</w:t>
      </w:r>
    </w:p>
    <w:p w14:paraId="4549BE97" w14:textId="77777777" w:rsidR="00FD0B03" w:rsidRPr="007F5522" w:rsidRDefault="00FD0B03" w:rsidP="00FD0B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tbl>
      <w:tblPr>
        <w:tblW w:w="79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2460"/>
        <w:gridCol w:w="1414"/>
        <w:gridCol w:w="1091"/>
        <w:gridCol w:w="1075"/>
      </w:tblGrid>
      <w:tr w:rsidR="00FD0B03" w:rsidRPr="007F5522" w14:paraId="56727167" w14:textId="77777777">
        <w:trPr>
          <w:cantSplit/>
        </w:trPr>
        <w:tc>
          <w:tcPr>
            <w:tcW w:w="7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18830" w14:textId="2D932AD5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lang w:val="en-US"/>
              </w:rPr>
            </w:pPr>
            <w:r w:rsidRPr="007F5522">
              <w:rPr>
                <w:rFonts w:ascii="Arial" w:hAnsi="Arial" w:cs="Arial"/>
                <w:b/>
                <w:bCs/>
                <w:color w:val="010205"/>
                <w:kern w:val="0"/>
                <w:lang w:val="en-US"/>
              </w:rPr>
              <w:t>Descriptive</w:t>
            </w:r>
            <w:r w:rsidR="007F5522" w:rsidRPr="007F5522">
              <w:rPr>
                <w:rFonts w:ascii="Arial" w:hAnsi="Arial" w:cs="Arial"/>
                <w:b/>
                <w:bCs/>
                <w:color w:val="010205"/>
                <w:kern w:val="0"/>
                <w:lang w:val="en-US"/>
              </w:rPr>
              <w:t xml:space="preserve"> </w:t>
            </w:r>
            <w:r w:rsidR="007F5522" w:rsidRPr="007F5522">
              <w:rPr>
                <w:rFonts w:ascii="Arial" w:hAnsi="Arial" w:cs="Arial"/>
                <w:b/>
                <w:bCs/>
                <w:color w:val="010205"/>
                <w:kern w:val="0"/>
                <w:highlight w:val="green"/>
                <w:lang w:val="en-US"/>
              </w:rPr>
              <w:t>Statistics</w:t>
            </w:r>
          </w:p>
        </w:tc>
      </w:tr>
      <w:tr w:rsidR="00FD0B03" w:rsidRPr="007F5522" w14:paraId="4ED0F470" w14:textId="77777777">
        <w:trPr>
          <w:cantSplit/>
        </w:trPr>
        <w:tc>
          <w:tcPr>
            <w:tcW w:w="577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755FB2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E5235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10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8A1EE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Std. Error</w:t>
            </w:r>
          </w:p>
        </w:tc>
      </w:tr>
      <w:tr w:rsidR="00FD0B03" w:rsidRPr="007F5522" w14:paraId="1D8A7D33" w14:textId="77777777"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3E4939" w14:textId="7A627432" w:rsidR="00FD0B03" w:rsidRPr="007F5522" w:rsidRDefault="00E93EE7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ECVS</w:t>
            </w:r>
          </w:p>
        </w:tc>
        <w:tc>
          <w:tcPr>
            <w:tcW w:w="3873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8BF610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D6B7BEF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45,4370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F7E5B8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,10125</w:t>
            </w:r>
          </w:p>
        </w:tc>
      </w:tr>
      <w:tr w:rsidR="00FD0B03" w:rsidRPr="007F5522" w14:paraId="2080E16E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F1CC9D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43A0F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95% Confidence Interval for Mean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83F0B6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6580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43,271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A5CADB6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3E87B7AC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55094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52049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8620B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Upper Bound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DA1F7D9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47,602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9AE4B3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73E5DA07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9E1AA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7131F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5% Trimmed Mea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C978F1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43,841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D59AA4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2E9E987F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EA2AF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7F1946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BF98092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43,00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DC661B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6B4DAB22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4D07C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2FDCEB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Varianc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23B00B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432,94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C97EC3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1917AC6D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AB1730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A54C34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Std. Deviatio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B693079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20,8074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D7553A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14C29D6F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3E9B4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D6D54B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4C17F6D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22,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E4268F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6EDE03BF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91E77E8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EAA4D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4C1E63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10,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DA93188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376ACD6C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42B25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BFB80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104906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88,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724BCC6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4F07ABCF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578BB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98B3E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Interquartile Rang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13A10B0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33,5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B9F0820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5773FD10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570B86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62000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Skewness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CA7D932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88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E442609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129</w:t>
            </w:r>
          </w:p>
        </w:tc>
      </w:tr>
      <w:tr w:rsidR="00FD0B03" w:rsidRPr="007F5522" w14:paraId="1C076EFB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C027D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C4C1C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Kurtosis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44A363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31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E0E0CA2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257</w:t>
            </w:r>
          </w:p>
        </w:tc>
      </w:tr>
      <w:tr w:rsidR="00FD0B03" w:rsidRPr="007F5522" w14:paraId="40108CFD" w14:textId="77777777"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395BA3" w14:textId="21AEA22C" w:rsidR="00FD0B03" w:rsidRPr="007F5522" w:rsidRDefault="00E93EE7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lastRenderedPageBreak/>
              <w:t>INPS</w:t>
            </w: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7D6ED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2129DF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47,156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F425DAD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71508</w:t>
            </w:r>
          </w:p>
        </w:tc>
      </w:tr>
      <w:tr w:rsidR="00FD0B03" w:rsidRPr="007F5522" w14:paraId="79B50B05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FDA944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5369F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95% Confidence Interval for Mean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1642BD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B2419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45,750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174D250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7E585086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74B55B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5E30B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7F88F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Upper Bound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CB727B4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48,563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97AFD6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501B719F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162B7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8EB87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5% Trimmed Mea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C47A29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47,538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3347FE6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7B1F36F8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E2BD26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7F3338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ADCD21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48,00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473D780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5A3753CC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8CB064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57E689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Varianc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633F980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82,54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2F77459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7C4DE334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968E4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DE0DF9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Std. Deviatio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2CAAF72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3,5110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4B985C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0C5F97AC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123FC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25486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757571B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87,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CB58FE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43E1B23E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4A5ED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25A1F8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8C37998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78,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E1C6F2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39434F9F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7FC466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9E48A8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756396F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91,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1E6407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03016EC4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526A6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C954A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Interquartile Rang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0C24778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7,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83C792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007886D8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02F72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D02B26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Skewness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A14201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-,54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11F7FD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129</w:t>
            </w:r>
          </w:p>
        </w:tc>
      </w:tr>
      <w:tr w:rsidR="00FD0B03" w:rsidRPr="007F5522" w14:paraId="3DD6E381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D9CC3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7CE362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Kurtosis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22BCD7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,09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575A8B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257</w:t>
            </w:r>
          </w:p>
        </w:tc>
      </w:tr>
      <w:tr w:rsidR="00FD0B03" w:rsidRPr="007F5522" w14:paraId="09238C2A" w14:textId="77777777"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E2901F" w14:textId="69ED39FF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CDS</w:t>
            </w: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BFE14F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1336AD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79,675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C969D7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91794</w:t>
            </w:r>
          </w:p>
        </w:tc>
      </w:tr>
      <w:tr w:rsidR="00FD0B03" w:rsidRPr="007F5522" w14:paraId="51BBA75D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C4E7FF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04F914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95% Confidence Interval for Mean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D44D2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9FD52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77,869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2C16E9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3B5A1109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1069D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B9196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11268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Upper Bound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80061F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81,480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1BAEE70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2497AB58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4C51A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E51CC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5% Trimmed Mea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38ED9F6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80,500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A4C8504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7AF8BA97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950DFB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464D2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20B558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85,00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7DD970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19F3378E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1B302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127D2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Varianc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15894EB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300,81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E55BAF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2622E468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A70C8B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98EEAF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Std. Deviation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F09A6A2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7,3440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04A86D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33825BEA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A13383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41F83C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FDD1938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30,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01D6A42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3FEA3626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0CF640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4FD1B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02D128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123,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C2B9B1B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1EA9D4E4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2C136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F0B707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DAA36E5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93,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608E79B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16EC15D8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58EF6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E5A56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Interquartile Rang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F06350F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24,5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C2E4A7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FD0B03" w:rsidRPr="007F5522" w14:paraId="473B442F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0ECC1E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B99422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Skewness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E74B24A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-,79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DE8CE32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129</w:t>
            </w:r>
          </w:p>
        </w:tc>
      </w:tr>
      <w:tr w:rsidR="00FD0B03" w:rsidRPr="007F5522" w14:paraId="00D9A43E" w14:textId="77777777"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B387C1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87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6BD84B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264A60"/>
                <w:kern w:val="0"/>
                <w:sz w:val="18"/>
                <w:szCs w:val="18"/>
                <w:lang w:val="en-US"/>
              </w:rPr>
              <w:t>Kurtosis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55A5A4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24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9C049BD" w14:textId="77777777" w:rsidR="00FD0B03" w:rsidRPr="007F5522" w:rsidRDefault="00FD0B03" w:rsidP="00FD0B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</w:pPr>
            <w:r w:rsidRPr="007F5522">
              <w:rPr>
                <w:rFonts w:ascii="Arial" w:hAnsi="Arial" w:cs="Arial"/>
                <w:color w:val="010205"/>
                <w:kern w:val="0"/>
                <w:sz w:val="18"/>
                <w:szCs w:val="18"/>
                <w:lang w:val="en-US"/>
              </w:rPr>
              <w:t>,257</w:t>
            </w:r>
          </w:p>
        </w:tc>
      </w:tr>
    </w:tbl>
    <w:p w14:paraId="387E8410" w14:textId="77777777" w:rsidR="00FD0B03" w:rsidRPr="007F5522" w:rsidRDefault="00FD0B03" w:rsidP="00FD0B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4EC83403" w14:textId="77777777" w:rsidR="0044478F" w:rsidRPr="007F5522" w:rsidRDefault="0044478F" w:rsidP="0044478F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4478F" w:rsidRPr="007F55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DECB0" w14:textId="77777777" w:rsidR="009D477B" w:rsidRDefault="009D477B" w:rsidP="00CC7723">
      <w:pPr>
        <w:spacing w:after="0" w:line="240" w:lineRule="auto"/>
      </w:pPr>
      <w:r>
        <w:separator/>
      </w:r>
    </w:p>
  </w:endnote>
  <w:endnote w:type="continuationSeparator" w:id="0">
    <w:p w14:paraId="17195F98" w14:textId="77777777" w:rsidR="009D477B" w:rsidRDefault="009D477B" w:rsidP="00CC7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5A1E24" w14:textId="77777777" w:rsidR="009D477B" w:rsidRDefault="009D477B" w:rsidP="00CC7723">
      <w:pPr>
        <w:spacing w:after="0" w:line="240" w:lineRule="auto"/>
      </w:pPr>
      <w:r>
        <w:separator/>
      </w:r>
    </w:p>
  </w:footnote>
  <w:footnote w:type="continuationSeparator" w:id="0">
    <w:p w14:paraId="006149B4" w14:textId="77777777" w:rsidR="009D477B" w:rsidRDefault="009D477B" w:rsidP="00CC77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723"/>
    <w:rsid w:val="00014C63"/>
    <w:rsid w:val="0020794A"/>
    <w:rsid w:val="002C1040"/>
    <w:rsid w:val="0044478F"/>
    <w:rsid w:val="00480AB4"/>
    <w:rsid w:val="0052540C"/>
    <w:rsid w:val="007710FD"/>
    <w:rsid w:val="007F5522"/>
    <w:rsid w:val="009D477B"/>
    <w:rsid w:val="00CC7723"/>
    <w:rsid w:val="00E31184"/>
    <w:rsid w:val="00E93EE7"/>
    <w:rsid w:val="00FD0B03"/>
    <w:rsid w:val="00FE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CCE10A"/>
  <w15:chartTrackingRefBased/>
  <w15:docId w15:val="{28AF11CD-65E6-487B-893E-B474C5D2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CC7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CC7723"/>
  </w:style>
  <w:style w:type="paragraph" w:styleId="AltBilgi">
    <w:name w:val="footer"/>
    <w:basedOn w:val="Normal"/>
    <w:link w:val="AltBilgiChar"/>
    <w:uiPriority w:val="99"/>
    <w:unhideWhenUsed/>
    <w:rsid w:val="00CC7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C7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13" Type="http://schemas.openxmlformats.org/officeDocument/2006/relationships/image" Target="media/image4.png"/><Relationship Id="rId18" Type="http://schemas.openxmlformats.org/officeDocument/2006/relationships/customXml" Target="ink/ink7.xml"/><Relationship Id="rId26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image" Target="media/image1.png"/><Relationship Id="rId12" Type="http://schemas.openxmlformats.org/officeDocument/2006/relationships/customXml" Target="ink/ink4.xml"/><Relationship Id="rId17" Type="http://schemas.openxmlformats.org/officeDocument/2006/relationships/image" Target="media/image6.png"/><Relationship Id="rId25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customXml" Target="ink/ink6.xml"/><Relationship Id="rId20" Type="http://schemas.openxmlformats.org/officeDocument/2006/relationships/customXml" Target="ink/ink8.xm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11" Type="http://schemas.openxmlformats.org/officeDocument/2006/relationships/image" Target="media/image3.png"/><Relationship Id="rId24" Type="http://schemas.openxmlformats.org/officeDocument/2006/relationships/customXml" Target="ink/ink10.xml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image" Target="media/image9.png"/><Relationship Id="rId28" Type="http://schemas.openxmlformats.org/officeDocument/2006/relationships/image" Target="media/image13.png"/><Relationship Id="rId10" Type="http://schemas.openxmlformats.org/officeDocument/2006/relationships/customXml" Target="ink/ink3.xml"/><Relationship Id="rId19" Type="http://schemas.openxmlformats.org/officeDocument/2006/relationships/image" Target="media/image7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customXml" Target="ink/ink5.xml"/><Relationship Id="rId22" Type="http://schemas.openxmlformats.org/officeDocument/2006/relationships/customXml" Target="ink/ink9.xml"/><Relationship Id="rId27" Type="http://schemas.openxmlformats.org/officeDocument/2006/relationships/image" Target="media/image12.png"/><Relationship Id="rId30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12-01T11:58:23.831"/>
    </inkml:context>
    <inkml:brush xml:id="br0">
      <inkml:brushProperty name="width" value="0.5" units="cm"/>
      <inkml:brushProperty name="height" value="1" units="cm"/>
      <inkml:brushProperty name="color" value="#FFFFFF"/>
      <inkml:brushProperty name="tip" value="rectangle"/>
      <inkml:brushProperty name="rasterOp" value="maskPen"/>
      <inkml:brushProperty name="ignorePressure" value="1"/>
    </inkml:brush>
  </inkml:definitions>
  <inkml:trace contextRef="#ctx0" brushRef="#br0">0 1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12-01T11:58:09.612"/>
    </inkml:context>
    <inkml:brush xml:id="br0">
      <inkml:brushProperty name="width" value="0.3" units="cm"/>
      <inkml:brushProperty name="height" value="0.6" units="cm"/>
      <inkml:brushProperty name="color" value="#FFFFFF"/>
      <inkml:brushProperty name="tip" value="rectangle"/>
      <inkml:brushProperty name="rasterOp" value="maskPen"/>
      <inkml:brushProperty name="ignorePressure" value="1"/>
    </inkml:brush>
  </inkml:definitions>
  <inkml:trace contextRef="#ctx0" brushRef="#br0">1 11,'0'-5,"0"-1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12-01T11:58:19.015"/>
    </inkml:context>
    <inkml:brush xml:id="br0">
      <inkml:brushProperty name="width" value="0.5" units="cm"/>
      <inkml:brushProperty name="height" value="1" units="cm"/>
      <inkml:brushProperty name="color" value="#FFFFFF"/>
      <inkml:brushProperty name="tip" value="rectangle"/>
      <inkml:brushProperty name="rasterOp" value="maskPen"/>
      <inkml:brushProperty name="ignorePressure" value="1"/>
    </inkml:brush>
  </inkml:definitions>
  <inkml:trace contextRef="#ctx0" brushRef="#br0">0 89,'2082'0,"-1914"-12,-35 1,-60 5,74-16,-83 10,0 3,71 0,-18 12,-38 0,125-11,-168 2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12-01T11:58:12.621"/>
    </inkml:context>
    <inkml:brush xml:id="br0">
      <inkml:brushProperty name="width" value="0.3" units="cm"/>
      <inkml:brushProperty name="height" value="0.6" units="cm"/>
      <inkml:brushProperty name="color" value="#FFFFFF"/>
      <inkml:brushProperty name="tip" value="rectangle"/>
      <inkml:brushProperty name="rasterOp" value="maskPen"/>
      <inkml:brushProperty name="ignorePressure" value="1"/>
    </inkml:brush>
  </inkml:definitions>
  <inkml:trace contextRef="#ctx0" brushRef="#br0">1 1,'4'0,"11"0,7 0,13 0,33 0,35 0,38 0,38 0,30 0,20 0,16 0,2 0,-18 0,-35 0,-46 0,-43 0,-40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12-01T11:58:08.887"/>
    </inkml:context>
    <inkml:brush xml:id="br0">
      <inkml:brushProperty name="width" value="0.3" units="cm"/>
      <inkml:brushProperty name="height" value="0.6" units="cm"/>
      <inkml:brushProperty name="color" value="#FFFFFF"/>
      <inkml:brushProperty name="tip" value="rectangle"/>
      <inkml:brushProperty name="rasterOp" value="maskPen"/>
      <inkml:brushProperty name="ignorePressure" value="1"/>
    </inkml:brush>
  </inkml:definitions>
  <inkml:trace contextRef="#ctx0" brushRef="#br0">2142 3,'-67'0,"-351"16,279-6,-147-8,147-4,-15-12,102 7,-56 1,83 5,-30 3,56 3,12 3,16 6,32 9,1-2,1-4,0-2,1-3,1-2,83 1,368-35,-514 23,16-1,-41-1,-933 0,527 6,321-5,42 0,-115 11,179-9,0 0,0 0,0 1,0-1,0 0,1 1,-1-1,0 1,0-1,0 1,1 0,-1 0,0 0,1 0,-1 0,0 0,1 0,0 1,-1-1,1 0,0 1,-2 1,3-1,0-1,0 1,0-1,0 1,0-1,0 1,1 0,-1-1,0 1,1-1,-1 1,1-1,0 1,-1-1,1 0,0 1,0-1,0 0,0 0,2 2,8 9,1-1,0 0,26 16,14 6,1-2,1-3,2-3,1-1,0-3,2-3,0-3,1-1,0-4,1-2,115-1,-136-6,-28 0,1 0,0-1,0 0,0-1,0-1,0 0,17-6,-29 8,-1 0,0 0,1 0,-1-1,0 1,1 0,-1 0,0 0,1 0,-1-1,0 1,0 0,1 0,-1-1,0 1,0 0,1-1,-1 1,0 0,0 0,0-1,0 1,0 0,1-1,-1 1,0-1,0 1,0 0,0-1,0 1,0 0,0-1,0 1,0 0,0-1,0 1,-1 0,1-1,0 1,0 0,0-1,0 1,0 0,-1-1,1 1,0 0,0 0,0-1,-1 1,1 0,0 0,-1-1,1 1,0 0,0 0,-1 0,1 0,0-1,-1 1,1 0,-24-13,24 13,-109-40,91 30,17 5,40 5,294 63,-31-4,239 12,-537-70,0 0,0-1,0 0,0 0,0 0,-1 0,1 0,0-1,0 0,0 1,0-2,-1 1,1 0,0-1,-1 1,1-1,-1 0,0 0,0-1,0 1,4-4,3-5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12-01T11:58:06.690"/>
    </inkml:context>
    <inkml:brush xml:id="br0">
      <inkml:brushProperty name="width" value="0.3" units="cm"/>
      <inkml:brushProperty name="height" value="0.6" units="cm"/>
      <inkml:brushProperty name="color" value="#FFFFFF"/>
      <inkml:brushProperty name="tip" value="rectangle"/>
      <inkml:brushProperty name="rasterOp" value="maskPen"/>
      <inkml:brushProperty name="ignorePressure" value="1"/>
    </inkml:brush>
  </inkml:definitions>
  <inkml:trace contextRef="#ctx0" brushRef="#br0">1 9,'1'-1,"1"0,0 0,-1 0,1 1,0-1,0 0,0 1,0-1,0 1,0-1,-1 1,1 0,0 0,0 0,0 0,3 0,36 7,-32-5,121 28,-70-15,2-2,-1-2,84 2,735-16,-851 2,0-2,0-2,50-13,-49 10,-1 1,1 1,43-2,35 10,-80-2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2-01T11:57:41.926"/>
    </inkml:context>
    <inkml:brush xml:id="br0">
      <inkml:brushProperty name="width" value="0.035" units="cm"/>
      <inkml:brushProperty name="height" value="0.035" units="cm"/>
      <inkml:brushProperty name="color" value="#FFFFFF"/>
    </inkml:brush>
  </inkml:definitions>
  <inkml:trace contextRef="#ctx0" brushRef="#br0">373 1 24575,'-2'120'0,"4"129"0,-2-247 0,0-1 0,0 1 0,1-1 0,-1 1 0,0-1 0,0 1 0,1-1 0,-1 1 0,0-1 0,1 0 0,0 1 0,-1-1 0,1 0 0,0 0 0,0 1 0,1 0 0,-2-1 0,1-1 0,-1 0 0,1 0 0,-1 0 0,1 0 0,-1 0 0,1 0 0,-1 0 0,1 0 0,-1 0 0,1 0 0,-1 0 0,1 0 0,-1 0 0,1 0 0,-1-1 0,1 1 0,-1 0 0,1 0 0,-1-1 0,1 1 0,-1 0 0,0 0 0,1-1 0,-1 1 0,1-1 0,-1 1 0,1-1 0,25-40 0,-10 7 0,35-68 0,-46 94 0,0 0 0,0 0 0,1 1 0,0 0 0,0 0 0,1 1 0,0-1 0,0 1 0,12-7 0,-12 7 0,-7 4 0,-18 3 0,-30 13 0,47-14 0,1 0 0,-1 1 0,0-1 0,0 1 0,0-1 0,0 1 0,0-1 0,0 1 0,1 0 0,-1-1 0,0 1 0,0 0 0,1 0 0,-1-1 0,1 1 0,-1 0 0,1 0 0,-1 0 0,1 0 0,-1 0 0,1 0 0,0 0 0,-1 1 0,1-1 0,1 0 0,-1 0 0,1-1 0,-1 1 0,1 0 0,0-1 0,-1 1 0,1 0 0,0-1 0,-1 1 0,1-1 0,0 1 0,0-1 0,-1 1 0,1-1 0,0 0 0,0 1 0,0-1 0,0 0 0,1 1 0,56 8 0,-57-9 0,170 5 0,300-27 0,-462 21 0,100-14 0,-100 14 0,-1-1 0,1-1 0,-1 1 0,0-2 0,0 1 0,0-1 0,-1 0 0,1-1 0,-1 0 0,7-5 0,-13 9 0,0 1 0,-1 0 0,1-1 0,-1 1 0,1-1 0,0 1 0,-1-1 0,1 1 0,-1-1 0,1 1 0,-1-1 0,1 0 0,-1 1 0,0-1 0,1 0 0,-1 1 0,0-1 0,1 0 0,-1 0 0,0 1 0,0-1 0,0 0 0,0 0 0,1 1 0,-1-1 0,0 0 0,0 0 0,-1 1 0,1-1 0,0 0 0,0 0 0,0 1 0,0-1 0,-1 0 0,1 0 0,0 1 0,-1-1 0,1 0 0,0 1 0,-1-1 0,1 1 0,-1-1 0,1 0 0,-1 1 0,0-1 0,1 1 0,-1-1 0,1 1 0,-1 0 0,0-1 0,1 1 0,-1-1 0,0 1 0,-1 0 0,-47-13 0,-91 2 0,-194 9 0,187 4 0,-577 1-1365,705-3-5461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2-01T11:57:38.328"/>
    </inkml:context>
    <inkml:brush xml:id="br0">
      <inkml:brushProperty name="width" value="0.035" units="cm"/>
      <inkml:brushProperty name="height" value="0.035" units="cm"/>
      <inkml:brushProperty name="color" value="#FFFFFF"/>
    </inkml:brush>
  </inkml:definitions>
  <inkml:trace contextRef="#ctx0" brushRef="#br0">0 82 24575,'479'0'0,"-431"-3"0,0-2 0,74-18 0,-86 16 0,-5 0 0,27-5 0,0 2 0,91-4 0,127 15-1365,-247-1-5461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12-01T11:58:20.480"/>
    </inkml:context>
    <inkml:brush xml:id="br0">
      <inkml:brushProperty name="width" value="0.5" units="cm"/>
      <inkml:brushProperty name="height" value="1" units="cm"/>
      <inkml:brushProperty name="color" value="#FFFFFF"/>
      <inkml:brushProperty name="tip" value="rectangle"/>
      <inkml:brushProperty name="rasterOp" value="maskPen"/>
      <inkml:brushProperty name="ignorePressure" value="1"/>
    </inkml:brush>
  </inkml:definitions>
  <inkml:trace contextRef="#ctx0" brushRef="#br0">3369 28,'-3'-2,"0"0,-1 0,0 0,1 1,-1-1,0 1,1 0,-1 0,0 1,0-1,0 1,0 0,-4 0,-6-1,-154-10,-323 21,415-3,0 3,-75 21,111-21,1 3,1 1,0 2,0 1,-52 34,35-11,1 2,1 2,-51 58,-129 165,136-151,-450 603,54 41,393-598,7 3,-84 211,166-345,2 0,1 1,1 0,2 0,-2 52,14 162,-6-220,0-18,0 1,0 0,1-1,0 1,1-1,0 0,0 0,1 0,0 0,0 0,1-1,8 12,-3-9,0 0,0 0,1-1,0-1,0 1,1-2,15 8,17 5,2-2,0-3,74 16,-110-28,186 37,0-8,207 5,402-20,-698-17,2584-5,-2741 8,-1 2,-73 16,47-6,-215 42,-91 25,-1463 425,1490-385,329-112,-301 118,265-99,1 2,-108 74,163-100,0 0,0 0,0 1,0 0,1 0,0 0,0 1,1 0,0 0,0 1,1-1,-6 13,9-17,0-1,0 0,0 0,-1 0,1 0,-1 0,1 0,-1 0,1-1,-1 1,-2 1,-8 5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12-01T11:58:11.755"/>
    </inkml:context>
    <inkml:brush xml:id="br0">
      <inkml:brushProperty name="width" value="0.3" units="cm"/>
      <inkml:brushProperty name="height" value="0.6" units="cm"/>
      <inkml:brushProperty name="color" value="#FFFFFF"/>
      <inkml:brushProperty name="tip" value="rectangle"/>
      <inkml:brushProperty name="rasterOp" value="maskPen"/>
      <inkml:brushProperty name="ignorePressure" value="1"/>
    </inkml:brush>
  </inkml:definitions>
  <inkml:trace contextRef="#ctx0" brushRef="#br0">9173 1484,'-11'168,"1"-51,-74 641,35-390,-88 729,131-1043,3-19,-1 0,-2 0,-18 60,24-93,-1 0,0 1,0-1,0 0,0 0,0 1,0-1,0 0,-1 0,1 0,-1-1,0 1,0 0,1 0,-1-1,0 0,-4 3,4-4,-1 1,1-1,0 0,0 0,0-1,0 1,0 0,0-1,0 1,0-1,0 0,0 0,0 0,0 0,0 0,0 0,1 0,-1 0,0-1,-2-2,-20-19,1-1,1-2,-37-54,28 36,-176-235,-256-268,188 272,-585-453,515 484,-376-197,609 380,-2 5,-2 5,-2 5,-3 6,-1 5,-1 5,-2 5,-142-9,-345 17,160 9,-116-33,-601-122,1155 160,-695-117,1 39,457 71,249 11,0-1,0-1,0 1,0 0,-1 0,1-1,0 1,0-1,0 0,0 0,1 1,-1-1,-2-2,3 3,1-1,-1 1,1-1,0 0,-1 1,1-1,-1 1,1-1,0 0,0 1,-1-1,1 0,0 0,0 1,0-1,0 0,0 1,0-1,0 0,0 0,0 1,0-1,0 0,0 0,1 0,1-4,1 0,0-1,0 2,0-1,1 0,-1 1,1-1,7-5,44-39,100-69,73-29,-201 130,118-75,150-90,-281 173,1 2,0 0,0 0,1 2,0 0,0 0,0 2,28-3,-16 5,0 1,0 2,0 1,36 8,251 80,-25-6,-247-76,0-1,1-2,-1-3,79-2,-100-6,-29-3,-42-8,-152-28,-245-22,389 59,-549-43,560 50</inkml:trace>
</inkml:ink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33</Words>
  <Characters>950</Characters>
  <Application>Microsoft Office Word</Application>
  <DocSecurity>0</DocSecurity>
  <Lines>237</Lines>
  <Paragraphs>120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hat kuşlu</dc:creator>
  <cp:keywords/>
  <dc:description/>
  <cp:lastModifiedBy>Sebahat kuşlu</cp:lastModifiedBy>
  <cp:revision>9</cp:revision>
  <dcterms:created xsi:type="dcterms:W3CDTF">2024-11-30T13:27:00Z</dcterms:created>
  <dcterms:modified xsi:type="dcterms:W3CDTF">2024-12-0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d09fa-71a5-4457-97f5-e577fd3eb5ea</vt:lpwstr>
  </property>
</Properties>
</file>